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5757F7" w14:textId="5ECFB6C7" w:rsidR="00767744" w:rsidRDefault="00767744" w:rsidP="007677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="007A5861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. </w:t>
      </w:r>
      <w:r>
        <w:rPr>
          <w:rFonts w:ascii="Times New Roman" w:hAnsi="Times New Roman" w:cs="Times New Roman"/>
          <w:sz w:val="24"/>
          <w:szCs w:val="24"/>
          <w14:ligatures w14:val="none"/>
        </w:rPr>
        <w:t>Statistics for the molecular datasets used in this study</w:t>
      </w:r>
      <w:r>
        <w:rPr>
          <w:rFonts w:ascii="Times New Roman" w:hAnsi="Times New Roman" w:cs="Times New Roman" w:hint="eastAsia"/>
          <w:sz w:val="24"/>
          <w:szCs w:val="24"/>
          <w14:ligatures w14:val="none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7"/>
        <w:gridCol w:w="1244"/>
        <w:gridCol w:w="1779"/>
        <w:gridCol w:w="1790"/>
        <w:gridCol w:w="2376"/>
      </w:tblGrid>
      <w:tr w:rsidR="00767744" w14:paraId="0B550CB3" w14:textId="77777777" w:rsidTr="007A5861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66BE8" w14:textId="77777777" w:rsidR="00767744" w:rsidRDefault="00767744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68090" w14:textId="77777777" w:rsidR="00767744" w:rsidRDefault="00767744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Number of</w:t>
            </w:r>
          </w:p>
          <w:p w14:paraId="01AF19FD" w14:textId="77777777" w:rsidR="00767744" w:rsidRDefault="00767744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sequences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4B42F" w14:textId="77777777" w:rsidR="00767744" w:rsidRDefault="00767744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Aligned length (bp)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14E89" w14:textId="77777777" w:rsidR="00767744" w:rsidRDefault="00767744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Variable characters (bp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EB7FC" w14:textId="77777777" w:rsidR="00767744" w:rsidRDefault="00767744" w:rsidP="006C2628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Parsimony information characters (bp)</w:t>
            </w:r>
          </w:p>
        </w:tc>
      </w:tr>
      <w:tr w:rsidR="007A5861" w14:paraId="79BCC1D1" w14:textId="77777777" w:rsidTr="007A5861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F3CF" w14:textId="77777777" w:rsidR="007A5861" w:rsidRDefault="007A5861" w:rsidP="007A5861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ITS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A42A8" w14:textId="287D92C6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C2DE7" w14:textId="34B6E185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683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9CEF6" w14:textId="16824DB2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07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57740" w14:textId="22714FA2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135</w:t>
            </w:r>
          </w:p>
        </w:tc>
      </w:tr>
      <w:tr w:rsidR="007A5861" w14:paraId="538E4D8F" w14:textId="77777777" w:rsidTr="007A586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5A99" w14:textId="77777777" w:rsidR="007A5861" w:rsidRDefault="007A5861" w:rsidP="007A5861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mat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K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9F47A2B" w14:textId="1924B339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2FFB49D" w14:textId="7E35D3E1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80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6C0C195" w14:textId="2982F626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BCF1CBC" w14:textId="7FD61490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53</w:t>
            </w:r>
          </w:p>
        </w:tc>
      </w:tr>
      <w:tr w:rsidR="007A5861" w14:paraId="0DB2591B" w14:textId="77777777" w:rsidTr="007A586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4B22" w14:textId="77777777" w:rsidR="007A5861" w:rsidRDefault="007A5861" w:rsidP="007A5861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psb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A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H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B490536" w14:textId="6FA79B87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B59A263" w14:textId="6E1E30CE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67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8B78B87" w14:textId="0C22259F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4709289" w14:textId="3C5998C1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19</w:t>
            </w:r>
          </w:p>
        </w:tc>
      </w:tr>
      <w:tr w:rsidR="007A5861" w14:paraId="70B4E454" w14:textId="77777777" w:rsidTr="007A586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114A" w14:textId="77777777" w:rsidR="007A5861" w:rsidRDefault="007A5861" w:rsidP="007A5861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psb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M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D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FD10B5D" w14:textId="192CCDD8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1ADD390" w14:textId="79762B39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95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49A20EB" w14:textId="55D777E0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7ED9688" w14:textId="21B2F3F4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62</w:t>
            </w:r>
          </w:p>
        </w:tc>
      </w:tr>
      <w:tr w:rsidR="007A5861" w14:paraId="00C04566" w14:textId="77777777" w:rsidTr="007A586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4D58" w14:textId="77777777" w:rsidR="007A5861" w:rsidRDefault="007A5861" w:rsidP="007A5861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none"/>
              </w:rPr>
              <w:t>trn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-F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1AC1949" w14:textId="3151F1E2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252EA13" w14:textId="7023D3E7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99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1EAAB99" w14:textId="77D67226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2C5FE7A" w14:textId="2BC80D57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57</w:t>
            </w:r>
          </w:p>
        </w:tc>
      </w:tr>
      <w:tr w:rsidR="007A5861" w14:paraId="5B79878B" w14:textId="77777777" w:rsidTr="007A586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2FA93" w14:textId="77777777" w:rsidR="007A5861" w:rsidRDefault="007A5861" w:rsidP="007A5861">
            <w:pPr>
              <w:jc w:val="left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Combine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3C3CC" w14:textId="0B92C4C0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B2D37" w14:textId="4F6B0BF7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4,11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29B74" w14:textId="798C2678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550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29060" w14:textId="4C84CE5C" w:rsidR="007A5861" w:rsidRDefault="007A5861" w:rsidP="007A5861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326</w:t>
            </w:r>
          </w:p>
        </w:tc>
      </w:tr>
    </w:tbl>
    <w:p w14:paraId="03703FD7" w14:textId="77777777" w:rsidR="00830B98" w:rsidRDefault="00830B98">
      <w:pPr>
        <w:rPr>
          <w:rFonts w:hint="eastAsia"/>
        </w:rPr>
      </w:pPr>
    </w:p>
    <w:sectPr w:rsidR="00830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0A96FF" w14:textId="77777777" w:rsidR="001D7498" w:rsidRDefault="001D7498" w:rsidP="00767744">
      <w:pPr>
        <w:rPr>
          <w:rFonts w:hint="eastAsia"/>
        </w:rPr>
      </w:pPr>
      <w:r>
        <w:separator/>
      </w:r>
    </w:p>
  </w:endnote>
  <w:endnote w:type="continuationSeparator" w:id="0">
    <w:p w14:paraId="1589486C" w14:textId="77777777" w:rsidR="001D7498" w:rsidRDefault="001D7498" w:rsidP="007677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B1EE5D" w14:textId="77777777" w:rsidR="001D7498" w:rsidRDefault="001D7498" w:rsidP="00767744">
      <w:pPr>
        <w:rPr>
          <w:rFonts w:hint="eastAsia"/>
        </w:rPr>
      </w:pPr>
      <w:r>
        <w:separator/>
      </w:r>
    </w:p>
  </w:footnote>
  <w:footnote w:type="continuationSeparator" w:id="0">
    <w:p w14:paraId="72BD9C2C" w14:textId="77777777" w:rsidR="001D7498" w:rsidRDefault="001D7498" w:rsidP="007677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A1C"/>
    <w:rsid w:val="00003CB8"/>
    <w:rsid w:val="000679C5"/>
    <w:rsid w:val="000F0218"/>
    <w:rsid w:val="001D7498"/>
    <w:rsid w:val="002647A9"/>
    <w:rsid w:val="004573CE"/>
    <w:rsid w:val="004732A5"/>
    <w:rsid w:val="004D3A1C"/>
    <w:rsid w:val="005D0738"/>
    <w:rsid w:val="00601084"/>
    <w:rsid w:val="00680DE8"/>
    <w:rsid w:val="006C48E3"/>
    <w:rsid w:val="006E31B7"/>
    <w:rsid w:val="00767744"/>
    <w:rsid w:val="007A5861"/>
    <w:rsid w:val="008157C4"/>
    <w:rsid w:val="00830B98"/>
    <w:rsid w:val="009A07CB"/>
    <w:rsid w:val="00A32CBE"/>
    <w:rsid w:val="00A707D1"/>
    <w:rsid w:val="00BB3223"/>
    <w:rsid w:val="00BC467F"/>
    <w:rsid w:val="00CE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9BE07D"/>
  <w15:chartTrackingRefBased/>
  <w15:docId w15:val="{886C95EB-91A8-4A58-8323-6EEE0D544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7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77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77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7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77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驰 熊</dc:creator>
  <cp:keywords/>
  <dc:description/>
  <cp:lastModifiedBy>驰 熊</cp:lastModifiedBy>
  <cp:revision>5</cp:revision>
  <dcterms:created xsi:type="dcterms:W3CDTF">2024-10-30T08:27:00Z</dcterms:created>
  <dcterms:modified xsi:type="dcterms:W3CDTF">2024-11-27T09:21:00Z</dcterms:modified>
</cp:coreProperties>
</file>